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ONLINE SUPPLEMENTARY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Clinical outcomes associated with kidney function changes in anticoagulated atrial fibrillation patients: An ancillary analysis from the BOREALIS trial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</w:rPr>
        <w:t>Ying Bai, PhD ;  Alena Shantsila, PhD;  Gregory Y.H. Lip, MD, FRCP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  <w:vertAlign w:val="superscript"/>
        </w:rPr>
      </w:pPr>
      <w:r>
        <w:rPr>
          <w:rFonts w:cs="Arial" w:ascii="Arial" w:hAnsi="Arial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  <w:vertAlign w:val="superscript"/>
        </w:rPr>
      </w:pPr>
      <w:r>
        <w:rPr>
          <w:rFonts w:cs="Arial" w:ascii="Arial" w:hAnsi="Arial"/>
          <w:color w:val="000000"/>
          <w:sz w:val="24"/>
          <w:szCs w:val="24"/>
          <w:vertAlign w:val="superscript"/>
        </w:rPr>
      </w:r>
    </w:p>
    <w:tbl>
      <w:tblPr>
        <w:tblW w:w="79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2"/>
        <w:gridCol w:w="1701"/>
      </w:tblGrid>
      <w:tr>
        <w:trPr>
          <w:trHeight w:val="312" w:hRule="atLeast"/>
        </w:trPr>
        <w:tc>
          <w:tcPr>
            <w:tcW w:w="6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upplementary Metho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age  2</w:t>
            </w:r>
          </w:p>
        </w:tc>
      </w:tr>
      <w:tr>
        <w:trPr>
          <w:trHeight w:val="312" w:hRule="atLeast"/>
        </w:trPr>
        <w:tc>
          <w:tcPr>
            <w:tcW w:w="6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upplementary Figure                          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age  4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18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Supplementary Method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 xml:space="preserve">The BOREALIS trial </w:t>
      </w:r>
      <w:r>
        <w:rPr>
          <w:rFonts w:cs="Arial" w:ascii="Arial" w:hAnsi="Arial"/>
          <w:color w:val="000000"/>
          <w:sz w:val="24"/>
          <w:szCs w:val="24"/>
          <w:lang w:val="en-GB"/>
        </w:rPr>
        <w:t>was a multi-center randomized trial comparing idrabiotaparinux and dose-adjusted warfarin for the prevention of thromboembolism in patients with non-valvular AF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4"/>
          <w:szCs w:val="24"/>
        </w:rPr>
        <w:t>Eligibility criteria were permanent, persistent or paroxysmal, non-valvular, electro-cardiogram(ECG)-documented AF with an indication for long-term VKA therapy based on the presence of previous ischemic stroke, transient ischemic attack (TIA), or SE and/or at least two of the following risk factors: hypertension requiring drug treatment; moderately or severely impaired left ventricular function and/or heart failure;  age ≥ 75 years;  or diabetes mellitus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Patients were excluded if they were younger than the legal age to provide informed consent in their country or unable or unwilling to provide informed consent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4"/>
          <w:szCs w:val="24"/>
        </w:rPr>
        <w:t>Patients were ineligible if they met one or more of the following criteria: baseline creatinine clearance &lt; 30 mL/min (determined locally); indication for VKA other than AF (including prosthetic heart valves or venous thromboembolism); stroke or TIA within 5 days; transient AF caused by a reversible disorder; planned major surgery or cardioversion within 30 days; INR &gt; 3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at baseline; history of intracranial, intraocular, spinal, overt gastrointestinal, retroperitoneal, or traumatic intra-articular bleeding or life-threatening bleeding; active bleeding or high risk of bleeding; uncontrolled hypertension (systolic blood pressure &gt; 180 mm Hg) and/or diastolic blood pressure &gt; 110 mm Hg; any other contraindication listed in the local labeling of warfarin; previous exposure to idraparinux; or known allergy to idrabiotaparinux, avidin, or egg proteins. Women who were pregnant, breastfeeding, or premenopausal and not using effective contraceptive measures were also excluded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3989070" cy="743966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070" cy="743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ry Figure 1. </w:t>
      </w:r>
      <w:r>
        <w:rPr>
          <w:rFonts w:cs="Arial" w:ascii="Arial" w:hAnsi="Arial"/>
          <w:sz w:val="24"/>
          <w:szCs w:val="24"/>
          <w:lang w:val="en-GB"/>
        </w:rPr>
        <w:t>Distribution of kidney function changes from baseline to the end of study treatment calculated using CKD-EPI eGFR, MDRD eGFR and CRCL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KD-EPI eGFR, Chronic Kidney Disease Epidemiology Collabotation estimate glomerular filtration rate; MDRD eGFR, The modification of diet in renal disease estimate glomerular filtration rate; CRCL, the Cockcroft –Gault equation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18175" cy="34671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GB"/>
        </w:rPr>
        <w:t>Supplementary Figure 2.</w:t>
      </w:r>
      <w:r>
        <w:rPr>
          <w:rFonts w:cs="Arial" w:ascii="Arial" w:hAnsi="Arial"/>
          <w:sz w:val="24"/>
          <w:szCs w:val="24"/>
          <w:lang w:val="en-GB"/>
        </w:rPr>
        <w:t xml:space="preserve"> Distribution of causes of death based on CKD-EPI eGFR change categorized by 10 units (ml/min). 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drawing>
          <wp:inline distT="0" distB="0" distL="0" distR="0">
            <wp:extent cx="5647690" cy="463740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007" t="1024" r="861" b="34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690" cy="463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ry </w:t>
      </w:r>
      <w:r>
        <w:rPr>
          <w:rFonts w:cs="Arial" w:ascii="Arial" w:hAnsi="Arial"/>
          <w:b/>
          <w:sz w:val="24"/>
          <w:szCs w:val="24"/>
          <w:lang w:val="en-GB"/>
        </w:rPr>
        <w:t xml:space="preserve">Figure </w:t>
      </w:r>
      <w:r>
        <w:rPr>
          <w:rFonts w:cs="Arial" w:ascii="Arial" w:hAnsi="Arial"/>
          <w:b/>
          <w:sz w:val="24"/>
          <w:szCs w:val="24"/>
          <w:lang w:val="en-GB"/>
        </w:rPr>
        <w:t>3</w:t>
      </w:r>
      <w:r>
        <w:rPr>
          <w:rFonts w:cs="Arial" w:ascii="Arial" w:hAnsi="Arial"/>
          <w:b/>
          <w:sz w:val="24"/>
          <w:szCs w:val="24"/>
          <w:lang w:val="en-GB"/>
        </w:rPr>
        <w:t>.</w:t>
      </w:r>
      <w:r>
        <w:rPr>
          <w:rFonts w:cs="Arial" w:ascii="Arial" w:hAnsi="Arial"/>
          <w:sz w:val="24"/>
          <w:szCs w:val="24"/>
          <w:lang w:val="en-GB"/>
        </w:rPr>
        <w:t xml:space="preserve"> Forrest plot for effect of deteriorated vs. preserved kidney function for outcomes of stroke and systemic thromboembolism, major bleeding and all-cause death in different settings of the whole group, with DM, HPT and HF. P values are based on the comparison of deteriorated vs. preserved kidney function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lang w:val="en-GB"/>
        </w:rPr>
        <w:t>SE, systemic embolism; DM, diabetes mellitus; HPT, hypertension; HF, moderately or severely impaired left ventricular function and /or congestive heart failure</w:t>
      </w:r>
      <w:r>
        <w:rPr>
          <w:rFonts w:cs="Arial" w:ascii="Arial" w:hAnsi="Arial"/>
          <w:sz w:val="24"/>
          <w:szCs w:val="24"/>
          <w:highlight w:val="yellow"/>
          <w:lang w:val="en-GB"/>
        </w:rPr>
        <w:t>; HR, hazard ratio.</w:t>
      </w:r>
    </w:p>
    <w:sectPr>
      <w:footerReference w:type="default" r:id="rId6"/>
      <w:type w:val="nextPage"/>
      <w:pgSz w:w="11906" w:h="16838"/>
      <w:pgMar w:left="1440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10:14:00Z</dcterms:created>
  <dc:creator>Sky123.Org</dc:creator>
  <dc:description/>
  <cp:keywords/>
  <dc:language>en-US</dc:language>
  <cp:lastModifiedBy>Shantsila, Alena</cp:lastModifiedBy>
  <dcterms:modified xsi:type="dcterms:W3CDTF">2020-01-06T12:31:00Z</dcterms:modified>
  <cp:revision>3</cp:revision>
  <dc:subject/>
  <dc:title/>
</cp:coreProperties>
</file>